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697" w:rsidRPr="000B3697" w:rsidRDefault="000B3697" w:rsidP="00F90C4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B3697">
        <w:rPr>
          <w:rFonts w:ascii="Times New Roman" w:hAnsi="Times New Roman" w:cs="Times New Roman"/>
          <w:b/>
          <w:sz w:val="24"/>
          <w:szCs w:val="24"/>
        </w:rPr>
        <w:t>Information objects descrip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F90C47" w:rsidRDefault="00F90C47" w:rsidP="00F90C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raServerX.R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ntain in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the independent variables, and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is the response variable</w:t>
      </w:r>
      <w:r>
        <w:rPr>
          <w:rFonts w:ascii="Times New Roman" w:hAnsi="Times New Roman" w:cs="Times New Roman"/>
          <w:sz w:val="24"/>
          <w:szCs w:val="24"/>
        </w:rPr>
        <w:t xml:space="preserve"> for year 2010.</w:t>
      </w:r>
    </w:p>
    <w:p w:rsidR="00F90C47" w:rsidRDefault="00F90C47" w:rsidP="00F90C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raServer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R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ontain in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the independent variables, and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is the response variable for year 201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90C47" w:rsidRDefault="00F90C47" w:rsidP="00F90C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raServer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.R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ontain in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the independent variables, and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is the response variable for year 201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90C47" w:rsidRPr="00F90C47" w:rsidRDefault="00F90C47" w:rsidP="00F90C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C47">
        <w:rPr>
          <w:rFonts w:ascii="Times New Roman" w:hAnsi="Times New Roman" w:cs="Times New Roman"/>
          <w:sz w:val="24"/>
          <w:szCs w:val="24"/>
        </w:rPr>
        <w:t>Muestras.RData</w:t>
      </w:r>
      <w:proofErr w:type="spellEnd"/>
      <w:r w:rsidRPr="00F90C4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ntain in “muestra80train20test” the </w:t>
      </w:r>
      <w:r w:rsidRPr="00F90C47">
        <w:rPr>
          <w:rFonts w:ascii="Times New Roman" w:hAnsi="Times New Roman" w:cs="Times New Roman"/>
          <w:sz w:val="24"/>
          <w:szCs w:val="24"/>
        </w:rPr>
        <w:t>testing train use</w:t>
      </w:r>
      <w:r>
        <w:rPr>
          <w:rFonts w:ascii="Times New Roman" w:hAnsi="Times New Roman" w:cs="Times New Roman"/>
          <w:sz w:val="24"/>
          <w:szCs w:val="24"/>
        </w:rPr>
        <w:t>d for the cross validation.</w:t>
      </w:r>
    </w:p>
    <w:p w:rsidR="00F90C47" w:rsidRDefault="00F90C47" w:rsidP="00F90C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ma2010.RData: Contain in Dm the neighborhood matrix.</w:t>
      </w:r>
    </w:p>
    <w:p w:rsidR="00F90C47" w:rsidRDefault="00F90C47" w:rsidP="00487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XYZ.csv: The information about row and column for each plot.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87584">
        <w:rPr>
          <w:rFonts w:ascii="Times New Roman" w:hAnsi="Times New Roman" w:cs="Times New Roman"/>
          <w:b/>
          <w:sz w:val="24"/>
          <w:szCs w:val="24"/>
        </w:rPr>
        <w:t>Code in R for SCE model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Libraries used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MCMCpack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trunc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vt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#Function for calculate DIC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</w:rPr>
        <w:t>logLikelihood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920EB2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 xml:space="preserve">y, mu, sigma2) {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 xml:space="preserve">  </w:t>
      </w:r>
      <w:r w:rsidRPr="00487584">
        <w:rPr>
          <w:rFonts w:ascii="Times New Roman" w:hAnsi="Times New Roman" w:cs="Times New Roman"/>
          <w:sz w:val="24"/>
          <w:szCs w:val="24"/>
        </w:rPr>
        <w:t>mum=X%*%mu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sum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norm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(t(y), mum,sigma2, log=TRUE) 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alculateDIC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, sigma2_post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#Calcul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487584">
        <w:rPr>
          <w:rFonts w:ascii="Times New Roman" w:hAnsi="Times New Roman" w:cs="Times New Roman"/>
          <w:sz w:val="24"/>
          <w:szCs w:val="24"/>
        </w:rPr>
        <w:t xml:space="preserve"> L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thet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 2, mean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mean(sigma2_post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r w:rsidRPr="00920EB2">
        <w:rPr>
          <w:rFonts w:ascii="Times New Roman" w:hAnsi="Times New Roman" w:cs="Times New Roman"/>
          <w:sz w:val="24"/>
          <w:szCs w:val="24"/>
        </w:rPr>
        <w:t xml:space="preserve">L = </w:t>
      </w:r>
      <w:proofErr w:type="spellStart"/>
      <w:proofErr w:type="gramStart"/>
      <w:r w:rsidRPr="00920EB2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theta_hat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sigma_hat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 xml:space="preserve">  #Calculate P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 xml:space="preserve">  </w:t>
      </w:r>
      <w:r w:rsidRPr="00487584">
        <w:rPr>
          <w:rFonts w:ascii="Times New Roman" w:hAnsi="Times New Roman" w:cs="Times New Roman"/>
          <w:sz w:val="24"/>
          <w:szCs w:val="24"/>
        </w:rPr>
        <w:t xml:space="preserve">S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50000, 100000,by=5) 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for (s in S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s,], sigma2_post[s,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if( s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s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P = 2 * (L - (1 / length(S) *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r w:rsidRPr="00487584">
        <w:rPr>
          <w:rFonts w:ascii="Times New Roman" w:hAnsi="Times New Roman" w:cs="Times New Roman"/>
          <w:sz w:val="24"/>
          <w:szCs w:val="24"/>
          <w:lang w:val="es-MX"/>
        </w:rPr>
        <w:t>#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Calcula</w:t>
      </w:r>
      <w:r>
        <w:rPr>
          <w:rFonts w:ascii="Times New Roman" w:hAnsi="Times New Roman" w:cs="Times New Roman"/>
          <w:sz w:val="24"/>
          <w:szCs w:val="24"/>
          <w:lang w:val="es-MX"/>
        </w:rPr>
        <w:t>t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DIC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DIC = -2 * (L - P)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IC=DIC, P=P, L=L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}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#Read data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url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"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0EB2">
        <w:rPr>
          <w:rFonts w:ascii="Times New Roman" w:hAnsi="Times New Roman" w:cs="Times New Roman"/>
          <w:sz w:val="24"/>
          <w:szCs w:val="24"/>
        </w:rPr>
        <w:t>load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ParaServerX.RData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Started val</w:t>
      </w:r>
      <w:r>
        <w:rPr>
          <w:rFonts w:ascii="Times New Roman" w:hAnsi="Times New Roman" w:cs="Times New Roman"/>
          <w:sz w:val="24"/>
          <w:szCs w:val="24"/>
        </w:rPr>
        <w:t>ues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920EB2">
        <w:rPr>
          <w:rFonts w:ascii="Times New Roman" w:hAnsi="Times New Roman" w:cs="Times New Roman"/>
          <w:sz w:val="24"/>
          <w:szCs w:val="24"/>
          <w:lang w:val="es-MX"/>
        </w:rPr>
        <w:t>n&lt;-</w:t>
      </w: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920EB2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920EB2">
        <w:rPr>
          <w:rFonts w:ascii="Times New Roman" w:hAnsi="Times New Roman" w:cs="Times New Roman"/>
          <w:sz w:val="24"/>
          <w:szCs w:val="24"/>
          <w:lang w:val="es-MX"/>
        </w:rPr>
        <w:t>[1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2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Beta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0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row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delta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col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1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sigma2=1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</w:rPr>
        <w:t>alphasigma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 xml:space="preserve">=.01; 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betasigma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=.01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</w:rPr>
        <w:t>niteration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&lt;&lt;-100000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#Start Gibbs algorithm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niteration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){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j in 1:dimX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s2=1/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rosspro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/sigma2+1/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Mu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2*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rosspro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X[,-j]%*%Beta[-j])/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crossprod(X[,j],ystar-X[,-j]%*%Beta[-j])/sigma2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=(1+BF)^-1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del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,1,1-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delta[j]==0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    Beta[j]=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else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BetaMu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sqrt(s2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Be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igma2=rinvgamma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sigma+n/2,scale=betasigma+crossprod(ystar-X%*%Beta)/2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,]=del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if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}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#Calculate el DIC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</w:rPr>
        <w:t>cDIC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calculateDIC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20EB2">
        <w:rPr>
          <w:rFonts w:ascii="Times New Roman" w:hAnsi="Times New Roman" w:cs="Times New Roman"/>
          <w:sz w:val="24"/>
          <w:szCs w:val="24"/>
        </w:rPr>
        <w:t>ystar,Beta.pos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>,Sigma.pos,logLikelihood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To select variables with probability bigger tan 0.6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50000, 100000,by=5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ow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X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robBB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&gt;.6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varselBB=which(colnames(X)%in%RowN[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colMeans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[forby,])&gt;.6]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#To select the more probable model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us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as.data.frame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,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dim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us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[1],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1:dim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elta.use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[1]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]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aste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,collapse="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en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length(uniqu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uniqu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matrix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0,lenModTot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lenModTot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freqDelta[i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length(which(compDelta==ModTot[i,]))/dim(Delta.use)[1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stmode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which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=max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arselav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which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stmode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"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)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"1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Start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cross-validation</w:t>
      </w:r>
      <w:proofErr w:type="spellEnd"/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920EB2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r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load("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muestras.RData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X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for (k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5){</w:t>
      </w:r>
      <w:proofErr w:type="gramEnd"/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X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niteratio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&lt;&lt;-10000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n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1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2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Beta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0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row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delta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col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1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sigma2=1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lph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=.01;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.01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niteration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){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j in 1:dimX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s2=1/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rosspro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/sigma2+1/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Mu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2*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rosspro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X[,-j]%*%Beta[-j])/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crossprod(X[,j],ystar-X[,-j]%*%Beta[-j])/sigma2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=(1+BF)^-1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del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,1,1-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delta[j]==0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else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BetaMu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sqrt(s2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Be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igma2=rinvgamma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sigma+n/2,scale=betasigma+crossprod(ystar-X%*%Beta)/2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,]=del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if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50000, 100000,by=5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mupred=Xall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%*%apply(Beta.pos[forby,],2,mean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qrt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5,mupred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sigpred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,2,mean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r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,y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ypred</w:t>
      </w:r>
      <w:proofErr w:type="spellEnd"/>
    </w:p>
    <w:p w:rsid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yobs</w:t>
      </w:r>
      <w:proofErr w:type="spellEnd"/>
    </w:p>
    <w:p w:rsidR="00D51959" w:rsidRDefault="00D51959" w:rsidP="00487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834B2">
        <w:rPr>
          <w:rFonts w:ascii="Times New Roman" w:hAnsi="Times New Roman" w:cs="Times New Roman"/>
          <w:b/>
          <w:sz w:val="24"/>
          <w:szCs w:val="24"/>
        </w:rPr>
        <w:t>Code in R for geospatial model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Libraries used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MCMCpack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4B2">
        <w:rPr>
          <w:rFonts w:ascii="Times New Roman" w:hAnsi="Times New Roman" w:cs="Times New Roman"/>
          <w:sz w:val="24"/>
          <w:szCs w:val="24"/>
        </w:rPr>
        <w:lastRenderedPageBreak/>
        <w:t>library(</w:t>
      </w:r>
      <w:proofErr w:type="spellStart"/>
      <w:r w:rsidRPr="00F834B2">
        <w:rPr>
          <w:rFonts w:ascii="Times New Roman" w:hAnsi="Times New Roman" w:cs="Times New Roman"/>
          <w:sz w:val="24"/>
          <w:szCs w:val="24"/>
        </w:rPr>
        <w:t>mvtnorm</w:t>
      </w:r>
      <w:proofErr w:type="spellEnd"/>
      <w:r w:rsidRPr="00F834B2">
        <w:rPr>
          <w:rFonts w:ascii="Times New Roman" w:hAnsi="Times New Roman" w:cs="Times New Roman"/>
          <w:sz w:val="24"/>
          <w:szCs w:val="24"/>
        </w:rPr>
        <w:t>)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4B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34B2">
        <w:rPr>
          <w:rFonts w:ascii="Times New Roman" w:hAnsi="Times New Roman" w:cs="Times New Roman"/>
          <w:sz w:val="24"/>
          <w:szCs w:val="24"/>
        </w:rPr>
        <w:t>truncnorm</w:t>
      </w:r>
      <w:proofErr w:type="spellEnd"/>
      <w:r w:rsidRPr="00F834B2">
        <w:rPr>
          <w:rFonts w:ascii="Times New Roman" w:hAnsi="Times New Roman" w:cs="Times New Roman"/>
          <w:sz w:val="24"/>
          <w:szCs w:val="24"/>
        </w:rPr>
        <w:t>)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4B2">
        <w:rPr>
          <w:rFonts w:ascii="Times New Roman" w:hAnsi="Times New Roman" w:cs="Times New Roman"/>
          <w:sz w:val="24"/>
          <w:szCs w:val="24"/>
        </w:rPr>
        <w:t>#Function for calculate DIC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ogLikelihoo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mu, sigma2, phi,tau2) {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D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R=exp(-phi*D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w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, rep(0,126), tau2*R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mum=X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+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w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a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igma2*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n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sum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vnorm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(t(y), mum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a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 log=TRUE) 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alculateDIC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, sigma2_post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 tau2_post,llFun) 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#Calcul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487584">
        <w:rPr>
          <w:rFonts w:ascii="Times New Roman" w:hAnsi="Times New Roman" w:cs="Times New Roman"/>
          <w:sz w:val="24"/>
          <w:szCs w:val="24"/>
        </w:rPr>
        <w:t xml:space="preserve"> L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thet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 2, mean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mean(sigma2_post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mean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tau2_hat =mean(tau2_post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L =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thet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 phi_hat,tau2_hat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#Calcul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487584">
        <w:rPr>
          <w:rFonts w:ascii="Times New Roman" w:hAnsi="Times New Roman" w:cs="Times New Roman"/>
          <w:sz w:val="24"/>
          <w:szCs w:val="24"/>
        </w:rPr>
        <w:t xml:space="preserve"> P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50000, 100000,by=5) 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for (s in S) 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[s,], sigma2_post[s,]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s,],tau2_post[s,]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if( s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s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P = 2 * (L - (1 / length(S) *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r w:rsidRPr="00487584">
        <w:rPr>
          <w:rFonts w:ascii="Times New Roman" w:hAnsi="Times New Roman" w:cs="Times New Roman"/>
          <w:sz w:val="24"/>
          <w:szCs w:val="24"/>
          <w:lang w:val="es-MX"/>
        </w:rPr>
        <w:t>#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Calcula</w:t>
      </w:r>
      <w:r>
        <w:rPr>
          <w:rFonts w:ascii="Times New Roman" w:hAnsi="Times New Roman" w:cs="Times New Roman"/>
          <w:sz w:val="24"/>
          <w:szCs w:val="24"/>
          <w:lang w:val="es-MX"/>
        </w:rPr>
        <w:t>t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DIC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DIC = -2 * (L - P)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IC=DIC, P=P, L=L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>#</w:t>
      </w:r>
      <w:r>
        <w:rPr>
          <w:rFonts w:ascii="Times New Roman" w:hAnsi="Times New Roman" w:cs="Times New Roman"/>
          <w:sz w:val="24"/>
          <w:szCs w:val="24"/>
        </w:rPr>
        <w:t>Read data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ur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")</w:t>
      </w:r>
    </w:p>
    <w:p w:rsid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t>load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araServerX.RDa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"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t>load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"sigma2010.RData"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ataXYZ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&lt;- read.csv("DataXYZ.csv"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&lt;- cbind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(DataXYZN$Column[1:126]),as.numeric(DataXYZN$Row[1:126]))</w:t>
      </w:r>
    </w:p>
    <w:p w:rsidR="00F834B2" w:rsidRPr="006E4437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4437">
        <w:rPr>
          <w:rFonts w:ascii="Times New Roman" w:hAnsi="Times New Roman" w:cs="Times New Roman"/>
          <w:sz w:val="24"/>
          <w:szCs w:val="24"/>
        </w:rPr>
        <w:t>#Start v</w:t>
      </w:r>
      <w:r>
        <w:rPr>
          <w:rFonts w:ascii="Times New Roman" w:hAnsi="Times New Roman" w:cs="Times New Roman"/>
          <w:sz w:val="24"/>
          <w:szCs w:val="24"/>
        </w:rPr>
        <w:t>alues</w:t>
      </w:r>
    </w:p>
    <w:p w:rsidR="00F834B2" w:rsidRPr="00920E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920EB2">
        <w:rPr>
          <w:rFonts w:ascii="Times New Roman" w:hAnsi="Times New Roman" w:cs="Times New Roman"/>
          <w:sz w:val="24"/>
          <w:szCs w:val="24"/>
          <w:lang w:val="es-MX"/>
        </w:rPr>
        <w:t>n&lt;&lt;-</w:t>
      </w: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920EB2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920EB2">
        <w:rPr>
          <w:rFonts w:ascii="Times New Roman" w:hAnsi="Times New Roman" w:cs="Times New Roman"/>
          <w:sz w:val="24"/>
          <w:szCs w:val="24"/>
          <w:lang w:val="es-MX"/>
        </w:rPr>
        <w:t>[1]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2]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Beta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0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row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1,nrow=niteration+1,ncol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tau2.pos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1,nrow=niteration+1,ncol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2,nrow=niteration+1,ncol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10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sigma2=1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tau2=1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phi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1,0,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delta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col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1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F834B2" w:rsidRPr="00920E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alphasigma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 xml:space="preserve">&lt;&lt;-1; </w:t>
      </w: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betasigma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&lt;&lt;-1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D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R=exp(-0.3*D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w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, rep(0,dim(R)[1]), 0.1*R)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34B2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F834B2">
        <w:rPr>
          <w:rFonts w:ascii="Times New Roman" w:hAnsi="Times New Roman" w:cs="Times New Roman"/>
          <w:sz w:val="24"/>
          <w:szCs w:val="24"/>
        </w:rPr>
        <w:t>=(1/sigma2)*</w:t>
      </w:r>
      <w:proofErr w:type="spellStart"/>
      <w:r w:rsidRPr="00F834B2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F834B2">
        <w:rPr>
          <w:rFonts w:ascii="Times New Roman" w:hAnsi="Times New Roman" w:cs="Times New Roman"/>
          <w:sz w:val="24"/>
          <w:szCs w:val="24"/>
        </w:rPr>
        <w:t>(n)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34B2">
        <w:rPr>
          <w:rFonts w:ascii="Times New Roman" w:hAnsi="Times New Roman" w:cs="Times New Roman"/>
          <w:sz w:val="24"/>
          <w:szCs w:val="24"/>
        </w:rPr>
        <w:t>niteration</w:t>
      </w:r>
      <w:proofErr w:type="spellEnd"/>
      <w:r w:rsidRPr="00F834B2">
        <w:rPr>
          <w:rFonts w:ascii="Times New Roman" w:hAnsi="Times New Roman" w:cs="Times New Roman"/>
          <w:sz w:val="24"/>
          <w:szCs w:val="24"/>
        </w:rPr>
        <w:t>&lt;&lt;-100000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4B2">
        <w:rPr>
          <w:rFonts w:ascii="Times New Roman" w:hAnsi="Times New Roman" w:cs="Times New Roman"/>
          <w:sz w:val="24"/>
          <w:szCs w:val="24"/>
        </w:rPr>
        <w:t>#Start Gibbs algorithm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niteration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j in 1:dimX)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s2=1/(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X[,j]+1/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  BetaMu=s2*(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sigmainv%*%(ystar-(X[,-j]%*%Beta[-j])-t(w)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t(X[,j])%*%sigmainv%*%(ystar-(X[,-j]%*%Beta[-j])-t(w))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=(1+BF)^-1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del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,1,1-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delta[j]==0) 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0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else 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BetaMu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sqrt(s2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Beta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tau2=rinvgamma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sigma+(n/2),scale=betasigma+((w)%*%solve(exp(-phi*D))%*%t(w))/2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igma2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invgam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lph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+(n/2),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  scale=betasigma+(t(ystar-(X%*%Beta)-t(w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)%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*%(ystar-(X%*%Beta)-t(w)))/2)  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qph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,0,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change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w,rep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(0,n),tau2*exp(-phi*D))/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w,rep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0,n),tau2*exp(-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qph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*D)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alpha=min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chang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if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)&lt;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) phi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qph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inv1=solve((1/sigma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n)+(1/tau2)*solve(exp(-phi*D)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w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, inv1%*%((1/sigma2)*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X%*%Beta)), inv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1/sigma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(n)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sigma2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tau2.pos[i]=tau2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phi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,]=delta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if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}</w:t>
      </w:r>
    </w:p>
    <w:p w:rsid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lastRenderedPageBreak/>
        <w:t>#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Calcula</w:t>
      </w:r>
      <w:r>
        <w:rPr>
          <w:rFonts w:ascii="Times New Roman" w:hAnsi="Times New Roman" w:cs="Times New Roman"/>
          <w:sz w:val="24"/>
          <w:szCs w:val="24"/>
          <w:lang w:val="es-MX"/>
        </w:rPr>
        <w:t>t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DIC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cDIC=calculateDIC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ystar,Beta.pos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,sigma.pos,phi.pos,tau2.pos,logLikelihood)</w:t>
      </w:r>
    </w:p>
    <w:p w:rsidR="00F834B2" w:rsidRPr="006E4437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4437">
        <w:rPr>
          <w:rFonts w:ascii="Times New Roman" w:hAnsi="Times New Roman" w:cs="Times New Roman"/>
          <w:sz w:val="24"/>
          <w:szCs w:val="24"/>
        </w:rPr>
        <w:t>#To select</w:t>
      </w:r>
      <w:r>
        <w:rPr>
          <w:rFonts w:ascii="Times New Roman" w:hAnsi="Times New Roman" w:cs="Times New Roman"/>
          <w:sz w:val="24"/>
          <w:szCs w:val="24"/>
        </w:rPr>
        <w:t xml:space="preserve"> variables with probability bigger than 0.6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50000, 100000,by=5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ow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X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robBB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&gt;.6</w:t>
      </w:r>
    </w:p>
    <w:p w:rsid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varselBB=which(colnames(X)%in%RowN[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colMeans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[forby,])&gt;.6])</w:t>
      </w:r>
    </w:p>
    <w:p w:rsidR="00F834B2" w:rsidRPr="006E4437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4437">
        <w:rPr>
          <w:rFonts w:ascii="Times New Roman" w:hAnsi="Times New Roman" w:cs="Times New Roman"/>
          <w:sz w:val="24"/>
          <w:szCs w:val="24"/>
        </w:rPr>
        <w:t>#To select the most probable model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4B2">
        <w:rPr>
          <w:rFonts w:ascii="Times New Roman" w:hAnsi="Times New Roman" w:cs="Times New Roman"/>
          <w:sz w:val="24"/>
          <w:szCs w:val="24"/>
        </w:rPr>
        <w:t>Delta.use=as.data.frame(Delta.pos[forby,])</w:t>
      </w:r>
    </w:p>
    <w:p w:rsidR="00F834B2" w:rsidRPr="00F834B2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4B2">
        <w:rPr>
          <w:rFonts w:ascii="Times New Roman" w:hAnsi="Times New Roman" w:cs="Times New Roman"/>
          <w:sz w:val="24"/>
          <w:szCs w:val="24"/>
        </w:rPr>
        <w:t>compDelta=matrix(0,dim(Delta.use)[1],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1:dim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elta.use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[1])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]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aste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,collapse=""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en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length(uniqu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uniqu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matrix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0,lenModTot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lenModTot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freqDelta[i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length(which(compDelta==ModTot[i,]))/dim(Delta.use)[1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stmode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which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=max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arselav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which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stmode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"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)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"1")</w:t>
      </w:r>
    </w:p>
    <w:p w:rsidR="00F834B2" w:rsidRPr="006E4437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4437">
        <w:rPr>
          <w:rFonts w:ascii="Times New Roman" w:hAnsi="Times New Roman" w:cs="Times New Roman"/>
          <w:sz w:val="24"/>
          <w:szCs w:val="24"/>
        </w:rPr>
        <w:t>#Start cross-v</w:t>
      </w:r>
      <w:r>
        <w:rPr>
          <w:rFonts w:ascii="Times New Roman" w:hAnsi="Times New Roman" w:cs="Times New Roman"/>
          <w:sz w:val="24"/>
          <w:szCs w:val="24"/>
        </w:rPr>
        <w:t>alidation</w:t>
      </w:r>
    </w:p>
    <w:p w:rsidR="00F834B2" w:rsidRPr="006E4437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E4437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6E443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E443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6E4437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tau2sam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r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>load("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muestras.RData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"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X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for (k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5){</w:t>
      </w:r>
      <w:proofErr w:type="gramEnd"/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X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niteratio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&lt;&lt;-100000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n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1]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2]]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Beta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0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row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1,nrow=niteration+1,ncol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tau2.pos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1,nrow=niteration+1,ncol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2,nrow=niteration+1,ncol=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10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sigma2=1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tau2=1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phi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1,0,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delta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col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1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alphasigma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&lt;&lt;-1;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betasigma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1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D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R=exp(-0.3*D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w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, rep(0,dim(R)[1]), 0.1*R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1/sigma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n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niteration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j in 1:dimX)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s2=1/(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X[,j]+1/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BetaMu=s2*(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sigmainv%*%(ystar-(X[,-j]%*%Beta[-j])-t(w)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t(X[,j])%*%sigmainv%*%(ystar-(X[,-j]%*%Beta[-j])-t(w))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=(1+BF)^-1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del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,1,1-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delta[j]==0) 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0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else {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BetaMu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sqrt(s2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Beta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tau2=rinvgamma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sigma+(n/2),scale=betasigma+((w)%*%solve(exp(-phi*D))%*%t(w))/2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igma2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invgam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lph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+(n/2),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  scale=betasigma+(t(ystar-(X%*%Beta)-t(w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)%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*%(ystar-(X%*%Beta)-t(w)))/2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qph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,0,1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change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w,rep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(0,n),tau2*exp(-phi*D))/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w,rep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0,n),tau2*exp(-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qph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*D)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alpha=min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chang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if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)&lt;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) phi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qph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inv1=solve((1/sigma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n)+(1/tau2)*solve(exp(-phi*D)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w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, inv1%*%((1/sigma2)*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-X%*%Beta)), inv1)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1/sigma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(n)  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sigma2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tau2.pos[i]=tau2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phi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,]=delta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if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\n"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50000,100000,5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,2,mean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lastRenderedPageBreak/>
        <w:t>sigm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tau2sam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mean(tau2.pos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Sall=tau2sam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-phisam[[k]]*as.matrix(dist(coords)))+diag(sigmasam[[k]],126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SComp=rbind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cbind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Sall[muestra80train20test[,k],muestra80train20test[,k]],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-muestra80train20test[,k]]),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S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[,k],muestra80train20test[,k]],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-muestra80train20test[,k]]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]])+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Comp[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:25,26:126]%*%solve(SComp[26:126,26:126]))%*%(ystarall[-muestra80train20test[,k],]-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]]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varpred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Comp[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:25,1:25]-(SComp[1:25,26:126]%*%solve(SComp[26:126,26:126])%*%SComp[26:126,1:25]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t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mupred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varpred)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r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,y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ypred</w:t>
      </w:r>
      <w:proofErr w:type="spellEnd"/>
    </w:p>
    <w:p w:rsidR="00F834B2" w:rsidRPr="00487584" w:rsidRDefault="00F834B2" w:rsidP="00F83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yobs</w:t>
      </w:r>
      <w:proofErr w:type="spellEnd"/>
    </w:p>
    <w:p w:rsidR="00F834B2" w:rsidRDefault="00F834B2" w:rsidP="00487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87584">
        <w:rPr>
          <w:rFonts w:ascii="Times New Roman" w:hAnsi="Times New Roman" w:cs="Times New Roman"/>
          <w:b/>
          <w:sz w:val="24"/>
          <w:szCs w:val="24"/>
        </w:rPr>
        <w:t>Code in R for CAR model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Libraries used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MCMCpack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trunc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mvtnorm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#Function for calculate DIC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ogLikelihoo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mu, sigma2, phi) {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mum=X%*%mu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a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igma2*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olve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phi*W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sum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vnorm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(t(y), mum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a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 log=TRUE) 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lastRenderedPageBreak/>
        <w:t>calculateDIC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, sigma2_post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#Calcul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487584">
        <w:rPr>
          <w:rFonts w:ascii="Times New Roman" w:hAnsi="Times New Roman" w:cs="Times New Roman"/>
          <w:sz w:val="24"/>
          <w:szCs w:val="24"/>
        </w:rPr>
        <w:t xml:space="preserve"> L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thet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 2, mean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mean(sigma2_post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mean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L =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thet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ha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#Calcul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487584">
        <w:rPr>
          <w:rFonts w:ascii="Times New Roman" w:hAnsi="Times New Roman" w:cs="Times New Roman"/>
          <w:sz w:val="24"/>
          <w:szCs w:val="24"/>
        </w:rPr>
        <w:t xml:space="preserve"> P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 =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50000, 100000,by=5) 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for (s in S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llFu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u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[s,], sigma2_post[s,],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_po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s,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if( s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s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P = 2 * (L - (1 / length(S) *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lSu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r w:rsidRPr="00487584">
        <w:rPr>
          <w:rFonts w:ascii="Times New Roman" w:hAnsi="Times New Roman" w:cs="Times New Roman"/>
          <w:sz w:val="24"/>
          <w:szCs w:val="24"/>
          <w:lang w:val="es-MX"/>
        </w:rPr>
        <w:t>#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Calcula</w:t>
      </w:r>
      <w:r>
        <w:rPr>
          <w:rFonts w:ascii="Times New Roman" w:hAnsi="Times New Roman" w:cs="Times New Roman"/>
          <w:sz w:val="24"/>
          <w:szCs w:val="24"/>
          <w:lang w:val="es-MX"/>
        </w:rPr>
        <w:t>t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DIC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DIC = -2 * (L - P)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IC=DIC, P=P, L=L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Read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 data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20EB2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>" "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0EB2">
        <w:rPr>
          <w:rFonts w:ascii="Times New Roman" w:hAnsi="Times New Roman" w:cs="Times New Roman"/>
          <w:sz w:val="24"/>
          <w:szCs w:val="24"/>
        </w:rPr>
        <w:t>load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20EB2">
        <w:rPr>
          <w:rFonts w:ascii="Times New Roman" w:hAnsi="Times New Roman" w:cs="Times New Roman"/>
          <w:sz w:val="24"/>
          <w:szCs w:val="24"/>
        </w:rPr>
        <w:t>ParaServerY.RData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"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0EB2">
        <w:rPr>
          <w:rFonts w:ascii="Times New Roman" w:hAnsi="Times New Roman" w:cs="Times New Roman"/>
          <w:sz w:val="24"/>
          <w:szCs w:val="24"/>
        </w:rPr>
        <w:t>load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>"sigma2010.RData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Start v</w:t>
      </w:r>
      <w:r>
        <w:rPr>
          <w:rFonts w:ascii="Times New Roman" w:hAnsi="Times New Roman" w:cs="Times New Roman"/>
          <w:sz w:val="24"/>
          <w:szCs w:val="24"/>
        </w:rPr>
        <w:t>alues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920EB2">
        <w:rPr>
          <w:rFonts w:ascii="Times New Roman" w:hAnsi="Times New Roman" w:cs="Times New Roman"/>
          <w:sz w:val="24"/>
          <w:szCs w:val="24"/>
          <w:lang w:val="es-MX"/>
        </w:rPr>
        <w:t>n&lt;&lt;-</w:t>
      </w: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920EB2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920EB2">
        <w:rPr>
          <w:rFonts w:ascii="Times New Roman" w:hAnsi="Times New Roman" w:cs="Times New Roman"/>
          <w:sz w:val="24"/>
          <w:szCs w:val="24"/>
          <w:lang w:val="es-MX"/>
        </w:rPr>
        <w:t>[1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2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Beta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0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row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002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002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lastRenderedPageBreak/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1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sigma2&lt;&lt;-1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delta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col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1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alphasigma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 xml:space="preserve">&lt;&lt;-1; </w:t>
      </w: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betasigma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&lt;&lt;-1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Dw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920EB2">
        <w:rPr>
          <w:rFonts w:ascii="Times New Roman" w:hAnsi="Times New Roman" w:cs="Times New Roman"/>
          <w:sz w:val="24"/>
          <w:szCs w:val="24"/>
          <w:lang w:val="es-MX"/>
        </w:rPr>
        <w:t>diag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spellStart"/>
      <w:proofErr w:type="gramStart"/>
      <w:r w:rsidRPr="00920EB2">
        <w:rPr>
          <w:rFonts w:ascii="Times New Roman" w:hAnsi="Times New Roman" w:cs="Times New Roman"/>
          <w:sz w:val="24"/>
          <w:szCs w:val="24"/>
          <w:lang w:val="es-MX"/>
        </w:rPr>
        <w:t>rowSums</w:t>
      </w:r>
      <w:proofErr w:type="spellEnd"/>
      <w:r w:rsidRPr="00920EB2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920EB2">
        <w:rPr>
          <w:rFonts w:ascii="Times New Roman" w:hAnsi="Times New Roman" w:cs="Times New Roman"/>
          <w:sz w:val="24"/>
          <w:szCs w:val="24"/>
          <w:lang w:val="es-MX"/>
        </w:rPr>
        <w:t>Dm)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920EB2">
        <w:rPr>
          <w:rFonts w:ascii="Times New Roman" w:hAnsi="Times New Roman" w:cs="Times New Roman"/>
          <w:sz w:val="24"/>
          <w:szCs w:val="24"/>
          <w:lang w:val="es-MX"/>
        </w:rPr>
        <w:t>W=Dm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Wei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olve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^(1/2)%*%W%*%solv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^(1/2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lambdas=1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eigen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Weig,only.value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T)$values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lambda.1=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lambdas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1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lambda.n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lambdas[n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phi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lambda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.n,lambda.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phi*W)/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niteratio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&lt;&lt;-10000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Start Gibbs algorithm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niteration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){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j in 1:dimX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s2=1/(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X[,j]+1/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!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2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Mu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2*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X[,-j]%*%Beta[-j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t(X[,j])%*%sigmainv%*%(ystar-X[,-j]%*%Beta[-j])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Mu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2*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X[,-j]*Beta[-j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t(X[,j])%*%sigmainv%*%(ystar-X[,-j]*Beta[-j])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=(1+BF)^-1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del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,1,1-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delta[j]==0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else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    Be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BetaMu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sqrt(s2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Be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igma2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invgam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lph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+(n/2),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  scale=betasigma+(t(ystar-X%*%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Beta)%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*%(Dw-phi*W)%*%(ystar-X%*%Beta))/2)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ne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trunc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lambda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.n,lambda.1,phi,0.25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r1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(1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(determinant(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-phine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*W),logarithm =T)$modulus-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    determinant(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phi*W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,logarithm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T)$modulus)-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(1/(2*sigma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t(ystar-X%*%Beta)%*%((Dw-phinew*W)-(Dw-phi*W))%*%(ystar-X%*%Beta)))  r3=dtruncnorm(phi,lambda.n,lambda.1,phinew,1)/dtruncnorm(phinew,lambda.n,lambda.1,phi,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alpha=log(r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3)+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r1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if (log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)&lt;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){phi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ne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}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phi*W)/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]=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phi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,]=del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if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#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Calcula</w:t>
      </w:r>
      <w:r>
        <w:rPr>
          <w:rFonts w:ascii="Times New Roman" w:hAnsi="Times New Roman" w:cs="Times New Roman"/>
          <w:sz w:val="24"/>
          <w:szCs w:val="24"/>
          <w:lang w:val="es-MX"/>
        </w:rPr>
        <w:t>t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DIC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cDIC=calculateDIC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ystar,Beta.pos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,sigma.pos,phi.pos,logLikelihood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#To select variables with probability bigger t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87584">
        <w:rPr>
          <w:rFonts w:ascii="Times New Roman" w:hAnsi="Times New Roman" w:cs="Times New Roman"/>
          <w:sz w:val="24"/>
          <w:szCs w:val="24"/>
        </w:rPr>
        <w:t>an 0.6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0000, 25000,by=5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ow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X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robBB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&gt;.6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varselBB=which(colnames(X)%in%RowN[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colMeans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[forby,])&gt;.6])</w:t>
      </w:r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0EB2">
        <w:rPr>
          <w:rFonts w:ascii="Times New Roman" w:hAnsi="Times New Roman" w:cs="Times New Roman"/>
          <w:sz w:val="24"/>
          <w:szCs w:val="24"/>
        </w:rPr>
        <w:t>##To select the most probable model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us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as.data.frame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,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dim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use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[1],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584">
        <w:rPr>
          <w:rFonts w:ascii="Times New Roman" w:hAnsi="Times New Roman" w:cs="Times New Roman"/>
          <w:sz w:val="24"/>
          <w:szCs w:val="24"/>
        </w:rPr>
        <w:lastRenderedPageBreak/>
        <w:t>for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1:dim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elta.use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[1]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]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aste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,collapse="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len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length(uniqu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uniqu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mp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matrix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0,lenModTot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lenModTot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freqDelta[i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length(which(compDelta==ModTot[i,]))/dim(Delta.use)[1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stmode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ModTo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which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=max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reqDelt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arselav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which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stmode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"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)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"1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Start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cross-validation</w:t>
      </w:r>
      <w:proofErr w:type="spellEnd"/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0EB2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920EB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920EB2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920EB2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r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load("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muestras.RData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"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&lt;- cbind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(DataXYZN$Column[1:126]),as.numeric(DataXYZN$Row[1:126]),1:126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X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Dm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for (k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5){</w:t>
      </w:r>
      <w:proofErr w:type="gramEnd"/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X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X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],]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niteration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&lt;&lt;-10000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n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1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lastRenderedPageBreak/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X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)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[2]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Beta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0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row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row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002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0.0002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niteration,ncol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=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&lt;&lt;-1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sigma2&lt;&lt;-1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delta&lt;&lt;-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matri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0,ncol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1,nrow=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lph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&lt;&lt;-1;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&lt;&lt;-1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use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s</w:t>
      </w:r>
      <w:proofErr w:type="spellEnd"/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use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3]=N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Dm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alcNB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orduse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m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W=Dm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Wei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olve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^(1/2)%*%W%*%solve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^(1/2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lambdas=1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eigen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Weig,only.value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= T)$values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>lambda.1=</w:t>
      </w:r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lambdas[</w:t>
      </w:r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1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  <w:lang w:val="es-MX"/>
        </w:rPr>
        <w:t>lambda.n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  <w:lang w:val="es-MX"/>
        </w:rPr>
        <w:t>=lambdas[n]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phi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lambda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.n,lambda.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phi*W)/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:niteration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j in 1:dimX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s2=1/(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X[,j]+1/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vj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dimX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!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2)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Mu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2*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X[,-j]%*%Beta[-j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t(X[,j])%*%sigmainv%*%(ystar-X[,-j]%*%Beta[-j])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Mu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s2*t(X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)%*%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%*%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sta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X[,-j]*Beta[-j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F=sqrt(s2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vj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exp(0.5*s2*(t(X[,j])%*%sigmainv%*%(ystar-X[,-j]*Beta[-j]))^2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>=(1+BF)^-1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del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,1,1-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p.j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if(delta[j]==0)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0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else {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Beta[j]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BetaMu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sqrt(s2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}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487584">
        <w:rPr>
          <w:rFonts w:ascii="Times New Roman" w:hAnsi="Times New Roman" w:cs="Times New Roman"/>
          <w:sz w:val="24"/>
          <w:szCs w:val="24"/>
        </w:rPr>
        <w:t>,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Be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sigma2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invgam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shape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lphasigma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+(n/2),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scale=betasigma+(t(ystar-X%*%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Beta)%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*%(Dw-phi*W)%*%(ystar-X%*%Beta))/2)</w:t>
      </w:r>
      <w:r w:rsidRPr="00487584">
        <w:rPr>
          <w:rFonts w:ascii="Times New Roman" w:hAnsi="Times New Roman" w:cs="Times New Roman"/>
          <w:sz w:val="24"/>
          <w:szCs w:val="24"/>
        </w:rPr>
        <w:tab/>
        <w:t xml:space="preserve"> 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ne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trunc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lambda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.n,lambda.1,phi,0.25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r1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(1/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(determinant(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-phine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*W),logarithm =T)$modulus-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    determinant(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phi*W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,logarithm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T)$modulus)-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(1/(2*sigma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2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t(ystar-X%*%Beta)%*%((Dw-phinew*W)-(Dw-phi*W))%*%(ystar-X%*%Beta)))  r3=dtruncnorm(phi,lambda.n,lambda.1,phinew,1)/dtruncnorm(phinew,lambda.n,lambda.1,phi,1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alpha=log(r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3)+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r1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if (log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1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))&lt;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=alpha){phi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ne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 xml:space="preserve">}  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inv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-phi*W)/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]=sigma2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]=phi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spellStart"/>
      <w:r w:rsidRPr="00487584">
        <w:rPr>
          <w:rFonts w:ascii="Times New Roman" w:hAnsi="Times New Roman" w:cs="Times New Roman"/>
          <w:sz w:val="24"/>
          <w:szCs w:val="24"/>
          <w:lang w:val="es-MX"/>
        </w:rPr>
        <w:t>Delta.pos</w:t>
      </w:r>
      <w:proofErr w:type="spellEnd"/>
      <w:r w:rsidRPr="00487584">
        <w:rPr>
          <w:rFonts w:ascii="Times New Roman" w:hAnsi="Times New Roman" w:cs="Times New Roman"/>
          <w:sz w:val="24"/>
          <w:szCs w:val="24"/>
          <w:lang w:val="es-MX"/>
        </w:rPr>
        <w:t>[i,]=delta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 xml:space="preserve">if(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487584">
        <w:rPr>
          <w:rFonts w:ascii="Times New Roman" w:hAnsi="Times New Roman" w:cs="Times New Roman"/>
          <w:sz w:val="24"/>
          <w:szCs w:val="24"/>
        </w:rPr>
        <w:t xml:space="preserve"> %% 100 == 0 ) cat("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:",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"\n")</w:t>
      </w:r>
      <w:r w:rsidRPr="00487584">
        <w:rPr>
          <w:rFonts w:ascii="Times New Roman" w:hAnsi="Times New Roman" w:cs="Times New Roman"/>
          <w:sz w:val="24"/>
          <w:szCs w:val="24"/>
        </w:rPr>
        <w:tab/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}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50000, 100000,by=5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Wallpred=rbind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cbind(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Dmall[muestra80train20test[,k],muestra80train20test[,k]],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-muestra80train20test[,k]]),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lastRenderedPageBreak/>
        <w:t xml:space="preserve">               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Dm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[,k],muestra80train20test[,k]],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mall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-muestra80train20test[,k]]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wAll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487584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Wall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SComp=mean(sigma.pos[forby,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)*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solve(DwAllpred-mean(phi.pos[forby,])*Wallpred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mupred=(Xall[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%*%apply(Beta.pos[forby,],2,mean))+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Comp[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:25,26:126]%*%solve(SComp[26:126,26:126]))%*%(ystarall[-muestra80train20test[,k],]-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 xml:space="preserve">        Xall[-muestra80train20test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],]%*%apply(Beta.pos[forby,],2,mean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7584">
        <w:rPr>
          <w:rFonts w:ascii="Times New Roman" w:hAnsi="Times New Roman" w:cs="Times New Roman"/>
          <w:sz w:val="24"/>
          <w:szCs w:val="24"/>
        </w:rPr>
        <w:t>varpred=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SComp[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1:25,1:25]-(SComp[1:25,26:126]%*%solve(SComp[26:126,26:126])%*%SComp[26:126,1:25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=t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rmvnor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1,mupred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,varpred)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Bet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,2,mean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sigma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gramEnd"/>
      <w:r w:rsidRPr="00487584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phi.pos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forby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,]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cor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,ypred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)</w:t>
      </w:r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pred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ypred</w:t>
      </w:r>
      <w:proofErr w:type="spellEnd"/>
    </w:p>
    <w:p w:rsidR="00487584" w:rsidRPr="00487584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584">
        <w:rPr>
          <w:rFonts w:ascii="Times New Roman" w:hAnsi="Times New Roman" w:cs="Times New Roman"/>
          <w:sz w:val="24"/>
          <w:szCs w:val="24"/>
        </w:rPr>
        <w:t>yobsam</w:t>
      </w:r>
      <w:proofErr w:type="spellEnd"/>
      <w:r w:rsidRPr="00487584">
        <w:rPr>
          <w:rFonts w:ascii="Times New Roman" w:hAnsi="Times New Roman" w:cs="Times New Roman"/>
          <w:sz w:val="24"/>
          <w:szCs w:val="24"/>
        </w:rPr>
        <w:t>[[k</w:t>
      </w:r>
      <w:proofErr w:type="gramStart"/>
      <w:r w:rsidRPr="00487584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487584">
        <w:rPr>
          <w:rFonts w:ascii="Times New Roman" w:hAnsi="Times New Roman" w:cs="Times New Roman"/>
          <w:sz w:val="24"/>
          <w:szCs w:val="24"/>
        </w:rPr>
        <w:t>yobs</w:t>
      </w:r>
      <w:proofErr w:type="spellEnd"/>
    </w:p>
    <w:p w:rsidR="00487584" w:rsidRPr="00920EB2" w:rsidRDefault="00487584" w:rsidP="00487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87584" w:rsidRPr="00920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84"/>
    <w:rsid w:val="000B3697"/>
    <w:rsid w:val="00487584"/>
    <w:rsid w:val="0054031B"/>
    <w:rsid w:val="006E4437"/>
    <w:rsid w:val="00920EB2"/>
    <w:rsid w:val="009A6939"/>
    <w:rsid w:val="00D51959"/>
    <w:rsid w:val="00F834B2"/>
    <w:rsid w:val="00F9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8158"/>
  <w15:chartTrackingRefBased/>
  <w15:docId w15:val="{D2E937F4-41D8-433D-A135-E958B74FE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9</Pages>
  <Words>2699</Words>
  <Characters>1538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1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 GIL, Rosa Angela (CIMMYT)</dc:creator>
  <cp:keywords/>
  <dc:description/>
  <cp:lastModifiedBy>PACHECO GIL, Rosa Angela (CIMMYT)</cp:lastModifiedBy>
  <cp:revision>5</cp:revision>
  <dcterms:created xsi:type="dcterms:W3CDTF">2021-01-12T18:59:00Z</dcterms:created>
  <dcterms:modified xsi:type="dcterms:W3CDTF">2021-02-10T16:45:00Z</dcterms:modified>
</cp:coreProperties>
</file>